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B375" w14:textId="77777777" w:rsidR="00747189" w:rsidRPr="007170DA" w:rsidRDefault="00747189" w:rsidP="00747189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bookmarkStart w:id="0" w:name="OLE_LINK247"/>
      <w:bookmarkStart w:id="1" w:name="OLE_LINK248"/>
      <w:bookmarkStart w:id="2" w:name="OLE_LINK478"/>
      <w:bookmarkStart w:id="3" w:name="OLE_LINK479"/>
      <w:bookmarkStart w:id="4" w:name="OLE_LINK473"/>
      <w:bookmarkStart w:id="5" w:name="OLE_LINK474"/>
      <w:r w:rsidRPr="007170DA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Gender Disparities in Patients Treated with </w:t>
      </w:r>
      <w:proofErr w:type="spellStart"/>
      <w:r w:rsidRPr="007170DA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Veno</w:t>
      </w:r>
      <w:proofErr w:type="spellEnd"/>
      <w:r w:rsidRPr="007170DA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-Arterial ECMO for Cardiogenic Shock Complicating Acute Myocardial Infarction</w:t>
      </w:r>
    </w:p>
    <w:bookmarkEnd w:id="0"/>
    <w:bookmarkEnd w:id="1"/>
    <w:bookmarkEnd w:id="2"/>
    <w:bookmarkEnd w:id="3"/>
    <w:p w14:paraId="49961117" w14:textId="77777777" w:rsidR="00747189" w:rsidRDefault="00747189" w:rsidP="00747189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506C978C" w14:textId="2CD02E89" w:rsidR="00747189" w:rsidRPr="00747189" w:rsidRDefault="00747189" w:rsidP="00747189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  <w:bookmarkStart w:id="6" w:name="OLE_LINK480"/>
      <w:bookmarkStart w:id="7" w:name="OLE_LINK481"/>
      <w:bookmarkStart w:id="8" w:name="OLE_LINK482"/>
      <w:bookmarkStart w:id="9" w:name="OLE_LINK483"/>
      <w:bookmarkStart w:id="10" w:name="OLE_LINK484"/>
      <w:bookmarkStart w:id="11" w:name="OLE_LINK485"/>
      <w:bookmarkStart w:id="12" w:name="OLE_LINK486"/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747189">
        <w:rPr>
          <w:rFonts w:ascii="Times New Roman" w:eastAsia="宋体" w:hAnsi="Times New Roman" w:cs="Times New Roman"/>
          <w:b/>
          <w:bCs/>
          <w:sz w:val="22"/>
        </w:rPr>
        <w:t>upplementary</w:t>
      </w:r>
      <w:bookmarkEnd w:id="6"/>
      <w:bookmarkEnd w:id="7"/>
      <w:bookmarkEnd w:id="8"/>
      <w:r w:rsidRPr="00747189">
        <w:rPr>
          <w:rFonts w:ascii="Times New Roman" w:eastAsia="宋体" w:hAnsi="Times New Roman" w:cs="Times New Roman"/>
          <w:b/>
          <w:bCs/>
          <w:sz w:val="22"/>
        </w:rPr>
        <w:t xml:space="preserve"> materials</w:t>
      </w:r>
    </w:p>
    <w:bookmarkEnd w:id="9"/>
    <w:bookmarkEnd w:id="10"/>
    <w:bookmarkEnd w:id="11"/>
    <w:bookmarkEnd w:id="12"/>
    <w:p w14:paraId="545CE522" w14:textId="10458B7E" w:rsidR="00747189" w:rsidRPr="007902A0" w:rsidRDefault="00747189" w:rsidP="00747189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 w:rsidRPr="00747189">
        <w:rPr>
          <w:rFonts w:ascii="Times New Roman" w:eastAsia="宋体" w:hAnsi="Times New Roman" w:cs="Times New Roman"/>
          <w:b/>
          <w:bCs/>
          <w:sz w:val="22"/>
        </w:rPr>
        <w:t>upplementary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Table S1 </w:t>
      </w:r>
      <w:r w:rsidRPr="00CC6C1E">
        <w:rPr>
          <w:rFonts w:ascii="Times New Roman" w:eastAsia="宋体" w:hAnsi="Times New Roman" w:cs="Times New Roman"/>
          <w:b/>
          <w:bCs/>
          <w:sz w:val="22"/>
        </w:rPr>
        <w:t>Laboratory examinations</w:t>
      </w:r>
    </w:p>
    <w:tbl>
      <w:tblPr>
        <w:tblStyle w:val="af"/>
        <w:tblW w:w="11340" w:type="dxa"/>
        <w:jc w:val="center"/>
        <w:tblLook w:val="04A0" w:firstRow="1" w:lastRow="0" w:firstColumn="1" w:lastColumn="0" w:noHBand="0" w:noVBand="1"/>
      </w:tblPr>
      <w:tblGrid>
        <w:gridCol w:w="2405"/>
        <w:gridCol w:w="1985"/>
        <w:gridCol w:w="1559"/>
        <w:gridCol w:w="850"/>
        <w:gridCol w:w="1843"/>
        <w:gridCol w:w="1882"/>
        <w:gridCol w:w="816"/>
      </w:tblGrid>
      <w:tr w:rsidR="00747189" w:rsidRPr="007902A0" w14:paraId="7A6110B2" w14:textId="77777777" w:rsidTr="00277654">
        <w:trPr>
          <w:jc w:val="center"/>
        </w:trPr>
        <w:tc>
          <w:tcPr>
            <w:tcW w:w="2405" w:type="dxa"/>
            <w:noWrap/>
          </w:tcPr>
          <w:p w14:paraId="0ACF1C3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3" w:name="_Hlk164720149"/>
            <w:bookmarkStart w:id="14" w:name="_Hlk164926314"/>
            <w:bookmarkStart w:id="15" w:name="OLE_LINK137"/>
            <w:bookmarkStart w:id="16" w:name="OLE_LINK138"/>
          </w:p>
        </w:tc>
        <w:tc>
          <w:tcPr>
            <w:tcW w:w="4394" w:type="dxa"/>
            <w:gridSpan w:val="3"/>
            <w:noWrap/>
          </w:tcPr>
          <w:p w14:paraId="467A8C8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fore PSM</w:t>
            </w:r>
          </w:p>
        </w:tc>
        <w:tc>
          <w:tcPr>
            <w:tcW w:w="4541" w:type="dxa"/>
            <w:gridSpan w:val="3"/>
          </w:tcPr>
          <w:p w14:paraId="666CE38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ter PSM</w:t>
            </w:r>
          </w:p>
        </w:tc>
      </w:tr>
      <w:tr w:rsidR="00277654" w:rsidRPr="007902A0" w14:paraId="06CEF4D6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78CA836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7" w:name="_Hlk164720074"/>
            <w:bookmarkEnd w:id="13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985" w:type="dxa"/>
            <w:noWrap/>
            <w:hideMark/>
          </w:tcPr>
          <w:p w14:paraId="0C1F371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, n = 30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9079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, n = 163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9B3D7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F912CEF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, n = 29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82" w:type="dxa"/>
          </w:tcPr>
          <w:p w14:paraId="3F75A39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, n = 29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F11BEB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8" w:name="OLE_LINK331"/>
            <w:bookmarkStart w:id="19" w:name="OLE_LINK332"/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bookmarkEnd w:id="18"/>
            <w:bookmarkEnd w:id="19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277654" w:rsidRPr="007902A0" w14:paraId="44CEC35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4C93749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VEF (%)</w:t>
            </w:r>
          </w:p>
        </w:tc>
        <w:tc>
          <w:tcPr>
            <w:tcW w:w="1985" w:type="dxa"/>
            <w:noWrap/>
            <w:hideMark/>
          </w:tcPr>
          <w:p w14:paraId="4FED475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00 (27.00, 51.25)</w:t>
            </w:r>
          </w:p>
        </w:tc>
        <w:tc>
          <w:tcPr>
            <w:tcW w:w="1559" w:type="dxa"/>
            <w:noWrap/>
            <w:hideMark/>
          </w:tcPr>
          <w:p w14:paraId="5CD76139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0 (23.00, 43.00)</w:t>
            </w:r>
          </w:p>
        </w:tc>
        <w:tc>
          <w:tcPr>
            <w:tcW w:w="850" w:type="dxa"/>
            <w:noWrap/>
            <w:hideMark/>
          </w:tcPr>
          <w:p w14:paraId="4DB9A884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3" w:type="dxa"/>
          </w:tcPr>
          <w:p w14:paraId="66829D8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2.00 (27.00, 49.00)</w:t>
            </w:r>
          </w:p>
        </w:tc>
        <w:tc>
          <w:tcPr>
            <w:tcW w:w="1882" w:type="dxa"/>
          </w:tcPr>
          <w:p w14:paraId="3BE137A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.50 (27.00, 39.50)</w:t>
            </w:r>
          </w:p>
        </w:tc>
        <w:tc>
          <w:tcPr>
            <w:tcW w:w="0" w:type="auto"/>
          </w:tcPr>
          <w:p w14:paraId="4A1FE63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6</w:t>
            </w:r>
          </w:p>
        </w:tc>
      </w:tr>
      <w:tr w:rsidR="00277654" w:rsidRPr="007902A0" w14:paraId="4B8FA6A8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4B27A1E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BC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4A7B5D48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 (7.53, 11.94)</w:t>
            </w:r>
          </w:p>
        </w:tc>
        <w:tc>
          <w:tcPr>
            <w:tcW w:w="1559" w:type="dxa"/>
            <w:noWrap/>
            <w:hideMark/>
          </w:tcPr>
          <w:p w14:paraId="79B673B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0 (9.48, 18.23)</w:t>
            </w:r>
          </w:p>
        </w:tc>
        <w:tc>
          <w:tcPr>
            <w:tcW w:w="850" w:type="dxa"/>
            <w:noWrap/>
            <w:hideMark/>
          </w:tcPr>
          <w:p w14:paraId="6782F8A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843" w:type="dxa"/>
          </w:tcPr>
          <w:p w14:paraId="268A9E4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9.74 (8.44, 12.20)</w:t>
            </w:r>
          </w:p>
        </w:tc>
        <w:tc>
          <w:tcPr>
            <w:tcW w:w="1882" w:type="dxa"/>
          </w:tcPr>
          <w:p w14:paraId="2EE5C6D5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4.06 (10.66, 18.53)</w:t>
            </w:r>
          </w:p>
        </w:tc>
        <w:tc>
          <w:tcPr>
            <w:tcW w:w="0" w:type="auto"/>
          </w:tcPr>
          <w:p w14:paraId="40099B1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8</w:t>
            </w:r>
          </w:p>
        </w:tc>
      </w:tr>
      <w:tr w:rsidR="00277654" w:rsidRPr="007902A0" w14:paraId="3034E5F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60F96B0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C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5B8C9A6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 (2.97, 4.09)</w:t>
            </w:r>
          </w:p>
        </w:tc>
        <w:tc>
          <w:tcPr>
            <w:tcW w:w="1559" w:type="dxa"/>
            <w:noWrap/>
            <w:hideMark/>
          </w:tcPr>
          <w:p w14:paraId="3C0C429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 (3.31, 4.69)</w:t>
            </w:r>
          </w:p>
        </w:tc>
        <w:tc>
          <w:tcPr>
            <w:tcW w:w="850" w:type="dxa"/>
            <w:noWrap/>
            <w:hideMark/>
          </w:tcPr>
          <w:p w14:paraId="3D63D7F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1843" w:type="dxa"/>
          </w:tcPr>
          <w:p w14:paraId="3A6156FB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95 (3.11, 4.10)</w:t>
            </w:r>
          </w:p>
        </w:tc>
        <w:tc>
          <w:tcPr>
            <w:tcW w:w="1882" w:type="dxa"/>
          </w:tcPr>
          <w:p w14:paraId="4352A7C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87 (3.13, 4.79)</w:t>
            </w:r>
          </w:p>
        </w:tc>
        <w:tc>
          <w:tcPr>
            <w:tcW w:w="0" w:type="auto"/>
          </w:tcPr>
          <w:p w14:paraId="54FAAF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3</w:t>
            </w:r>
          </w:p>
        </w:tc>
      </w:tr>
      <w:tr w:rsidR="00277654" w:rsidRPr="007902A0" w14:paraId="3060D9C9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786600D3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let count (10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7C3A9A48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.50 (135.50, 257.00)</w:t>
            </w:r>
          </w:p>
        </w:tc>
        <w:tc>
          <w:tcPr>
            <w:tcW w:w="1559" w:type="dxa"/>
            <w:noWrap/>
            <w:hideMark/>
          </w:tcPr>
          <w:p w14:paraId="6F3DB11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00 (139.00, 238.00)</w:t>
            </w:r>
          </w:p>
        </w:tc>
        <w:tc>
          <w:tcPr>
            <w:tcW w:w="850" w:type="dxa"/>
            <w:noWrap/>
            <w:hideMark/>
          </w:tcPr>
          <w:p w14:paraId="2CC0BA92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843" w:type="dxa"/>
          </w:tcPr>
          <w:p w14:paraId="78C23174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10.00 (133.00, 258.00)</w:t>
            </w:r>
          </w:p>
        </w:tc>
        <w:tc>
          <w:tcPr>
            <w:tcW w:w="1882" w:type="dxa"/>
          </w:tcPr>
          <w:p w14:paraId="4CF014B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80.00 (139.00, 296.00)</w:t>
            </w:r>
          </w:p>
        </w:tc>
        <w:tc>
          <w:tcPr>
            <w:tcW w:w="0" w:type="auto"/>
          </w:tcPr>
          <w:p w14:paraId="3158A28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&gt;0.9</w:t>
            </w:r>
          </w:p>
        </w:tc>
      </w:tr>
      <w:tr w:rsidR="00277654" w:rsidRPr="007902A0" w14:paraId="1022D0C1" w14:textId="77777777" w:rsidTr="00277654">
        <w:trPr>
          <w:jc w:val="center"/>
        </w:trPr>
        <w:tc>
          <w:tcPr>
            <w:tcW w:w="2405" w:type="dxa"/>
            <w:noWrap/>
          </w:tcPr>
          <w:p w14:paraId="0E8FB057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0" w:name="_Hlk164720007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oglobin level (g/L)</w:t>
            </w:r>
          </w:p>
        </w:tc>
        <w:tc>
          <w:tcPr>
            <w:tcW w:w="1985" w:type="dxa"/>
            <w:noWrap/>
          </w:tcPr>
          <w:p w14:paraId="396CB58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9.00 (79.75, 124.00)</w:t>
            </w:r>
          </w:p>
        </w:tc>
        <w:tc>
          <w:tcPr>
            <w:tcW w:w="1559" w:type="dxa"/>
            <w:noWrap/>
          </w:tcPr>
          <w:p w14:paraId="1A7DA1B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13.50 (96.50, 136.25)</w:t>
            </w:r>
          </w:p>
        </w:tc>
        <w:tc>
          <w:tcPr>
            <w:tcW w:w="850" w:type="dxa"/>
            <w:noWrap/>
          </w:tcPr>
          <w:p w14:paraId="60B0B10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72</w:t>
            </w:r>
          </w:p>
        </w:tc>
        <w:tc>
          <w:tcPr>
            <w:tcW w:w="1843" w:type="dxa"/>
          </w:tcPr>
          <w:p w14:paraId="75836BE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9.00 (80.00, 124.00)</w:t>
            </w:r>
          </w:p>
        </w:tc>
        <w:tc>
          <w:tcPr>
            <w:tcW w:w="1882" w:type="dxa"/>
          </w:tcPr>
          <w:p w14:paraId="4DD0208A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06.00 (89.00, 136.25)</w:t>
            </w:r>
          </w:p>
        </w:tc>
        <w:tc>
          <w:tcPr>
            <w:tcW w:w="0" w:type="auto"/>
          </w:tcPr>
          <w:p w14:paraId="447D25E0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5</w:t>
            </w:r>
          </w:p>
        </w:tc>
      </w:tr>
      <w:tr w:rsidR="00277654" w:rsidRPr="007902A0" w14:paraId="265F53F3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22AF2F71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1" w:name="OLE_LINK329"/>
            <w:bookmarkStart w:id="22" w:name="OLE_LINK330"/>
            <w:bookmarkEnd w:id="20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</w:t>
            </w:r>
            <w:bookmarkEnd w:id="21"/>
            <w:bookmarkEnd w:id="22"/>
            <w:r w:rsidRPr="00277654">
              <w:rPr>
                <w:sz w:val="16"/>
                <w:szCs w:val="16"/>
              </w:rPr>
              <w:t xml:space="preserve"> 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985" w:type="dxa"/>
            <w:noWrap/>
            <w:hideMark/>
          </w:tcPr>
          <w:p w14:paraId="35BBC5C9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45 (24.18, 38.95)</w:t>
            </w:r>
          </w:p>
        </w:tc>
        <w:tc>
          <w:tcPr>
            <w:tcW w:w="1559" w:type="dxa"/>
            <w:noWrap/>
            <w:hideMark/>
          </w:tcPr>
          <w:p w14:paraId="7F9F91A6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0 (26.90, 36.40)</w:t>
            </w:r>
          </w:p>
        </w:tc>
        <w:tc>
          <w:tcPr>
            <w:tcW w:w="850" w:type="dxa"/>
            <w:noWrap/>
            <w:hideMark/>
          </w:tcPr>
          <w:p w14:paraId="27A38125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843" w:type="dxa"/>
          </w:tcPr>
          <w:p w14:paraId="469E3B3D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3.50 (23.70, 38.20)</w:t>
            </w:r>
          </w:p>
        </w:tc>
        <w:tc>
          <w:tcPr>
            <w:tcW w:w="1882" w:type="dxa"/>
          </w:tcPr>
          <w:p w14:paraId="3F5361FC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.70 (24.80, 36.70)</w:t>
            </w:r>
          </w:p>
        </w:tc>
        <w:tc>
          <w:tcPr>
            <w:tcW w:w="0" w:type="auto"/>
          </w:tcPr>
          <w:p w14:paraId="7CE2DDAE" w14:textId="77777777" w:rsidR="00747189" w:rsidRPr="00277654" w:rsidRDefault="00747189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6</w:t>
            </w:r>
          </w:p>
        </w:tc>
      </w:tr>
      <w:tr w:rsidR="00277654" w:rsidRPr="007902A0" w14:paraId="38A46532" w14:textId="77777777" w:rsidTr="00277654">
        <w:trPr>
          <w:jc w:val="center"/>
        </w:trPr>
        <w:tc>
          <w:tcPr>
            <w:tcW w:w="2405" w:type="dxa"/>
            <w:noWrap/>
          </w:tcPr>
          <w:p w14:paraId="79546123" w14:textId="799C6D1E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3" w:name="_Hlk169477296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985" w:type="dxa"/>
            <w:noWrap/>
          </w:tcPr>
          <w:p w14:paraId="351F8522" w14:textId="33E37ED0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 (2.08, 14.62)</w:t>
            </w:r>
          </w:p>
        </w:tc>
        <w:tc>
          <w:tcPr>
            <w:tcW w:w="1559" w:type="dxa"/>
            <w:noWrap/>
          </w:tcPr>
          <w:p w14:paraId="15434824" w14:textId="46774122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0 (2.30, 12.36)</w:t>
            </w:r>
          </w:p>
        </w:tc>
        <w:tc>
          <w:tcPr>
            <w:tcW w:w="850" w:type="dxa"/>
            <w:noWrap/>
          </w:tcPr>
          <w:p w14:paraId="513337F0" w14:textId="29954ACE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843" w:type="dxa"/>
          </w:tcPr>
          <w:p w14:paraId="34F5C822" w14:textId="21A45BD5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 (2.11, 13.62)</w:t>
            </w:r>
          </w:p>
        </w:tc>
        <w:tc>
          <w:tcPr>
            <w:tcW w:w="1882" w:type="dxa"/>
          </w:tcPr>
          <w:p w14:paraId="540B80F0" w14:textId="0BC25FFA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 (2.34, 12.36)</w:t>
            </w:r>
          </w:p>
        </w:tc>
        <w:tc>
          <w:tcPr>
            <w:tcW w:w="0" w:type="auto"/>
          </w:tcPr>
          <w:p w14:paraId="585E670E" w14:textId="05D9AE87" w:rsidR="00E06962" w:rsidRPr="00277654" w:rsidRDefault="00E06962" w:rsidP="00277654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277654" w:rsidRPr="007902A0" w14:paraId="3BD5E3EF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2244EC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4" w:name="OLE_LINK324"/>
            <w:bookmarkStart w:id="25" w:name="OLE_LINK325"/>
            <w:bookmarkStart w:id="26" w:name="OLE_LINK326"/>
            <w:bookmarkEnd w:id="23"/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T_hs</w:t>
            </w:r>
            <w:bookmarkEnd w:id="24"/>
            <w:bookmarkEnd w:id="25"/>
            <w:bookmarkEnd w:id="26"/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35EFA07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 (0.37, 3.52)</w:t>
            </w:r>
          </w:p>
        </w:tc>
        <w:tc>
          <w:tcPr>
            <w:tcW w:w="1559" w:type="dxa"/>
            <w:noWrap/>
            <w:hideMark/>
          </w:tcPr>
          <w:p w14:paraId="44EB72C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3 (1.46, 10.00)</w:t>
            </w:r>
          </w:p>
        </w:tc>
        <w:tc>
          <w:tcPr>
            <w:tcW w:w="850" w:type="dxa"/>
            <w:noWrap/>
            <w:hideMark/>
          </w:tcPr>
          <w:p w14:paraId="179E568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306AD2B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29 (0.47, 3.79)</w:t>
            </w:r>
          </w:p>
        </w:tc>
        <w:tc>
          <w:tcPr>
            <w:tcW w:w="1882" w:type="dxa"/>
          </w:tcPr>
          <w:p w14:paraId="0D225D2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.48 (2.25, 7.89)</w:t>
            </w:r>
          </w:p>
        </w:tc>
        <w:tc>
          <w:tcPr>
            <w:tcW w:w="0" w:type="auto"/>
          </w:tcPr>
          <w:p w14:paraId="7A5C23C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22</w:t>
            </w:r>
          </w:p>
        </w:tc>
      </w:tr>
      <w:tr w:rsidR="00277654" w:rsidRPr="007902A0" w14:paraId="4E20B2A5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179622B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7" w:name="OLE_LINK322"/>
            <w:bookmarkStart w:id="28" w:name="OLE_LINK323"/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_BNP</w:t>
            </w:r>
            <w:bookmarkEnd w:id="27"/>
            <w:bookmarkEnd w:id="28"/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9" w:name="OLE_LINK327"/>
            <w:bookmarkStart w:id="30" w:name="OLE_LINK328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  <w:bookmarkEnd w:id="29"/>
            <w:bookmarkEnd w:id="30"/>
          </w:p>
        </w:tc>
        <w:tc>
          <w:tcPr>
            <w:tcW w:w="1985" w:type="dxa"/>
            <w:noWrap/>
            <w:hideMark/>
          </w:tcPr>
          <w:p w14:paraId="75BE869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916.00 (1,422.00, 15,334.00)</w:t>
            </w:r>
          </w:p>
        </w:tc>
        <w:tc>
          <w:tcPr>
            <w:tcW w:w="1559" w:type="dxa"/>
            <w:noWrap/>
            <w:hideMark/>
          </w:tcPr>
          <w:p w14:paraId="293F47D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77.00 (1,875.50, 13,967.00)</w:t>
            </w:r>
          </w:p>
        </w:tc>
        <w:tc>
          <w:tcPr>
            <w:tcW w:w="850" w:type="dxa"/>
            <w:noWrap/>
            <w:hideMark/>
          </w:tcPr>
          <w:p w14:paraId="7BB316D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843" w:type="dxa"/>
          </w:tcPr>
          <w:p w14:paraId="207FD78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,806.50 (1,302.88, 15,648.00)</w:t>
            </w:r>
          </w:p>
        </w:tc>
        <w:tc>
          <w:tcPr>
            <w:tcW w:w="1882" w:type="dxa"/>
          </w:tcPr>
          <w:p w14:paraId="637C09F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,096.00 (1,587.00, 16,421.50)</w:t>
            </w:r>
          </w:p>
        </w:tc>
        <w:tc>
          <w:tcPr>
            <w:tcW w:w="0" w:type="auto"/>
          </w:tcPr>
          <w:p w14:paraId="2897443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9</w:t>
            </w:r>
          </w:p>
        </w:tc>
      </w:tr>
      <w:tr w:rsidR="00277654" w:rsidRPr="007902A0" w14:paraId="7E4B4184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772346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 level (mmol/L)</w:t>
            </w:r>
          </w:p>
        </w:tc>
        <w:tc>
          <w:tcPr>
            <w:tcW w:w="1985" w:type="dxa"/>
            <w:noWrap/>
            <w:hideMark/>
          </w:tcPr>
          <w:p w14:paraId="5351A37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50 (76.25, 129.00)</w:t>
            </w:r>
          </w:p>
        </w:tc>
        <w:tc>
          <w:tcPr>
            <w:tcW w:w="1559" w:type="dxa"/>
            <w:noWrap/>
            <w:hideMark/>
          </w:tcPr>
          <w:p w14:paraId="7DFA029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50 (106.00, 224.75)</w:t>
            </w:r>
          </w:p>
        </w:tc>
        <w:tc>
          <w:tcPr>
            <w:tcW w:w="850" w:type="dxa"/>
            <w:noWrap/>
            <w:hideMark/>
          </w:tcPr>
          <w:p w14:paraId="7B41872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1BEB0DE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88.00 (75.00, 120.00)</w:t>
            </w:r>
          </w:p>
        </w:tc>
        <w:tc>
          <w:tcPr>
            <w:tcW w:w="1882" w:type="dxa"/>
          </w:tcPr>
          <w:p w14:paraId="23823BC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45.00 (107.00, 188.00)</w:t>
            </w:r>
          </w:p>
        </w:tc>
        <w:tc>
          <w:tcPr>
            <w:tcW w:w="0" w:type="auto"/>
          </w:tcPr>
          <w:p w14:paraId="563D073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&lt;0.001</w:t>
            </w:r>
          </w:p>
        </w:tc>
      </w:tr>
      <w:tr w:rsidR="00277654" w:rsidRPr="007902A0" w14:paraId="713FE27F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281D52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 (mmol/L)</w:t>
            </w:r>
          </w:p>
        </w:tc>
        <w:tc>
          <w:tcPr>
            <w:tcW w:w="1985" w:type="dxa"/>
            <w:noWrap/>
            <w:hideMark/>
          </w:tcPr>
          <w:p w14:paraId="07E1822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5 (5.54, 10.99)</w:t>
            </w:r>
          </w:p>
        </w:tc>
        <w:tc>
          <w:tcPr>
            <w:tcW w:w="1559" w:type="dxa"/>
            <w:noWrap/>
            <w:hideMark/>
          </w:tcPr>
          <w:p w14:paraId="714C072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2 (6.54, 13.65)</w:t>
            </w:r>
          </w:p>
        </w:tc>
        <w:tc>
          <w:tcPr>
            <w:tcW w:w="850" w:type="dxa"/>
            <w:noWrap/>
            <w:hideMark/>
          </w:tcPr>
          <w:p w14:paraId="0CBB91A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843" w:type="dxa"/>
          </w:tcPr>
          <w:p w14:paraId="12D0755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7.20 (5.50, 10.60)</w:t>
            </w:r>
          </w:p>
        </w:tc>
        <w:tc>
          <w:tcPr>
            <w:tcW w:w="1882" w:type="dxa"/>
          </w:tcPr>
          <w:p w14:paraId="623235C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9.40 (6.70, 13.10)</w:t>
            </w:r>
          </w:p>
        </w:tc>
        <w:tc>
          <w:tcPr>
            <w:tcW w:w="0" w:type="auto"/>
          </w:tcPr>
          <w:p w14:paraId="3B456BA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66</w:t>
            </w:r>
          </w:p>
        </w:tc>
      </w:tr>
      <w:tr w:rsidR="00277654" w:rsidRPr="007902A0" w14:paraId="2F75D8ED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AE1138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c acid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7B60EF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.00 (284.00, 500.00)</w:t>
            </w:r>
          </w:p>
        </w:tc>
        <w:tc>
          <w:tcPr>
            <w:tcW w:w="1559" w:type="dxa"/>
            <w:noWrap/>
            <w:hideMark/>
          </w:tcPr>
          <w:p w14:paraId="4E68B7B4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.00 (376.00, 602.25)</w:t>
            </w:r>
          </w:p>
        </w:tc>
        <w:tc>
          <w:tcPr>
            <w:tcW w:w="850" w:type="dxa"/>
            <w:noWrap/>
            <w:hideMark/>
          </w:tcPr>
          <w:p w14:paraId="225C410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843" w:type="dxa"/>
          </w:tcPr>
          <w:p w14:paraId="483815D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06.50 (282.00, 470.75)</w:t>
            </w:r>
          </w:p>
        </w:tc>
        <w:tc>
          <w:tcPr>
            <w:tcW w:w="1882" w:type="dxa"/>
          </w:tcPr>
          <w:p w14:paraId="2AABBB7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523.00 (406.00, 595.00)</w:t>
            </w:r>
          </w:p>
        </w:tc>
        <w:tc>
          <w:tcPr>
            <w:tcW w:w="0" w:type="auto"/>
          </w:tcPr>
          <w:p w14:paraId="1942B71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5</w:t>
            </w:r>
          </w:p>
        </w:tc>
      </w:tr>
      <w:tr w:rsidR="00277654" w:rsidRPr="007902A0" w14:paraId="2C3BB5C7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70FB61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cholesterol (mmol/L)</w:t>
            </w:r>
          </w:p>
        </w:tc>
        <w:tc>
          <w:tcPr>
            <w:tcW w:w="1985" w:type="dxa"/>
            <w:noWrap/>
            <w:hideMark/>
          </w:tcPr>
          <w:p w14:paraId="10C980D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 (3.31, 5.01)</w:t>
            </w:r>
          </w:p>
        </w:tc>
        <w:tc>
          <w:tcPr>
            <w:tcW w:w="1559" w:type="dxa"/>
            <w:noWrap/>
            <w:hideMark/>
          </w:tcPr>
          <w:p w14:paraId="1D5FEAC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 (2.94, 4.58)</w:t>
            </w:r>
          </w:p>
        </w:tc>
        <w:tc>
          <w:tcPr>
            <w:tcW w:w="850" w:type="dxa"/>
            <w:noWrap/>
            <w:hideMark/>
          </w:tcPr>
          <w:p w14:paraId="03BEC31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843" w:type="dxa"/>
          </w:tcPr>
          <w:p w14:paraId="484FFBD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4.33 (3.30, 5.05)</w:t>
            </w:r>
          </w:p>
        </w:tc>
        <w:tc>
          <w:tcPr>
            <w:tcW w:w="1882" w:type="dxa"/>
          </w:tcPr>
          <w:p w14:paraId="3F7C30F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03 (2.62, 3.92)</w:t>
            </w:r>
          </w:p>
        </w:tc>
        <w:tc>
          <w:tcPr>
            <w:tcW w:w="0" w:type="auto"/>
          </w:tcPr>
          <w:p w14:paraId="1A6EEB0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</w:t>
            </w:r>
          </w:p>
        </w:tc>
      </w:tr>
      <w:tr w:rsidR="00277654" w:rsidRPr="007902A0" w14:paraId="7F408FCC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09B9504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glyceride (mmol/L)</w:t>
            </w:r>
          </w:p>
        </w:tc>
        <w:tc>
          <w:tcPr>
            <w:tcW w:w="1985" w:type="dxa"/>
            <w:noWrap/>
            <w:hideMark/>
          </w:tcPr>
          <w:p w14:paraId="2549D4D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 (0.78, 1.53)</w:t>
            </w:r>
          </w:p>
        </w:tc>
        <w:tc>
          <w:tcPr>
            <w:tcW w:w="1559" w:type="dxa"/>
            <w:noWrap/>
            <w:hideMark/>
          </w:tcPr>
          <w:p w14:paraId="1C7616A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 (0.90, 1.91)</w:t>
            </w:r>
          </w:p>
        </w:tc>
        <w:tc>
          <w:tcPr>
            <w:tcW w:w="850" w:type="dxa"/>
            <w:noWrap/>
            <w:hideMark/>
          </w:tcPr>
          <w:p w14:paraId="79504F3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843" w:type="dxa"/>
          </w:tcPr>
          <w:p w14:paraId="18FB306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11 (0.80, 1.54)</w:t>
            </w:r>
          </w:p>
        </w:tc>
        <w:tc>
          <w:tcPr>
            <w:tcW w:w="1882" w:type="dxa"/>
          </w:tcPr>
          <w:p w14:paraId="777C568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38 (0.96, 1.92)</w:t>
            </w:r>
          </w:p>
        </w:tc>
        <w:tc>
          <w:tcPr>
            <w:tcW w:w="0" w:type="auto"/>
          </w:tcPr>
          <w:p w14:paraId="780F551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2</w:t>
            </w:r>
          </w:p>
        </w:tc>
      </w:tr>
      <w:tr w:rsidR="00277654" w:rsidRPr="007902A0" w14:paraId="2C035ECC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6AD97EB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-density lipoprotein </w:t>
            </w:r>
            <w:bookmarkStart w:id="31" w:name="OLE_LINK93"/>
            <w:bookmarkStart w:id="32" w:name="OLE_LINK94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mmol/L)</w:t>
            </w:r>
            <w:bookmarkEnd w:id="31"/>
            <w:bookmarkEnd w:id="32"/>
          </w:p>
        </w:tc>
        <w:tc>
          <w:tcPr>
            <w:tcW w:w="1985" w:type="dxa"/>
            <w:noWrap/>
            <w:hideMark/>
          </w:tcPr>
          <w:p w14:paraId="34DF2B3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 (0.91, 1.41)</w:t>
            </w:r>
          </w:p>
        </w:tc>
        <w:tc>
          <w:tcPr>
            <w:tcW w:w="1559" w:type="dxa"/>
            <w:noWrap/>
            <w:hideMark/>
          </w:tcPr>
          <w:p w14:paraId="7088C24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 (0.62, 0.98)</w:t>
            </w:r>
          </w:p>
        </w:tc>
        <w:tc>
          <w:tcPr>
            <w:tcW w:w="850" w:type="dxa"/>
            <w:noWrap/>
            <w:hideMark/>
          </w:tcPr>
          <w:p w14:paraId="49910E1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843" w:type="dxa"/>
          </w:tcPr>
          <w:p w14:paraId="5CD606A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1.07 (0.86, 1.42)</w:t>
            </w:r>
          </w:p>
        </w:tc>
        <w:tc>
          <w:tcPr>
            <w:tcW w:w="1882" w:type="dxa"/>
          </w:tcPr>
          <w:p w14:paraId="19C947E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81 (0.65, 0.90)</w:t>
            </w:r>
          </w:p>
        </w:tc>
        <w:tc>
          <w:tcPr>
            <w:tcW w:w="0" w:type="auto"/>
          </w:tcPr>
          <w:p w14:paraId="59D719B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002</w:t>
            </w:r>
          </w:p>
        </w:tc>
      </w:tr>
      <w:tr w:rsidR="00277654" w:rsidRPr="007902A0" w14:paraId="45045AC4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18588A9C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-density lipoprotein (mmol/L)</w:t>
            </w:r>
          </w:p>
        </w:tc>
        <w:tc>
          <w:tcPr>
            <w:tcW w:w="1985" w:type="dxa"/>
            <w:noWrap/>
            <w:hideMark/>
          </w:tcPr>
          <w:p w14:paraId="17CA35A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 (2.09, 3.27)</w:t>
            </w:r>
          </w:p>
        </w:tc>
        <w:tc>
          <w:tcPr>
            <w:tcW w:w="1559" w:type="dxa"/>
            <w:noWrap/>
            <w:hideMark/>
          </w:tcPr>
          <w:p w14:paraId="43780262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 (1.67, 3.02)</w:t>
            </w:r>
          </w:p>
        </w:tc>
        <w:tc>
          <w:tcPr>
            <w:tcW w:w="850" w:type="dxa"/>
            <w:noWrap/>
            <w:hideMark/>
          </w:tcPr>
          <w:p w14:paraId="6E00397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843" w:type="dxa"/>
          </w:tcPr>
          <w:p w14:paraId="19A9C8E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50 (2.07, 3.26)</w:t>
            </w:r>
          </w:p>
        </w:tc>
        <w:tc>
          <w:tcPr>
            <w:tcW w:w="1882" w:type="dxa"/>
          </w:tcPr>
          <w:p w14:paraId="218DEA3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02 (1.47, 2.71)</w:t>
            </w:r>
          </w:p>
        </w:tc>
        <w:tc>
          <w:tcPr>
            <w:tcW w:w="0" w:type="auto"/>
          </w:tcPr>
          <w:p w14:paraId="5C5F09B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1</w:t>
            </w:r>
          </w:p>
        </w:tc>
      </w:tr>
      <w:tr w:rsidR="00277654" w:rsidRPr="007902A0" w14:paraId="5DCFE600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531AEE4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3" w:name="OLE_LINK317"/>
            <w:bookmarkStart w:id="34" w:name="OLE_LINK318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K_MB</w:t>
            </w:r>
            <w:bookmarkEnd w:id="33"/>
            <w:bookmarkEnd w:id="34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985" w:type="dxa"/>
            <w:noWrap/>
            <w:hideMark/>
          </w:tcPr>
          <w:p w14:paraId="4B33711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0 (24.50, 126.25)</w:t>
            </w:r>
          </w:p>
        </w:tc>
        <w:tc>
          <w:tcPr>
            <w:tcW w:w="1559" w:type="dxa"/>
            <w:noWrap/>
            <w:hideMark/>
          </w:tcPr>
          <w:p w14:paraId="0F8700D0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00 (35.00, 320.50)</w:t>
            </w:r>
          </w:p>
        </w:tc>
        <w:tc>
          <w:tcPr>
            <w:tcW w:w="850" w:type="dxa"/>
            <w:noWrap/>
            <w:hideMark/>
          </w:tcPr>
          <w:p w14:paraId="4936E389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843" w:type="dxa"/>
          </w:tcPr>
          <w:p w14:paraId="59C3CC8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55.00 (24.00, 130.00)</w:t>
            </w:r>
          </w:p>
        </w:tc>
        <w:tc>
          <w:tcPr>
            <w:tcW w:w="1882" w:type="dxa"/>
          </w:tcPr>
          <w:p w14:paraId="478ADF2A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67.00 (39.00, 240.00)</w:t>
            </w:r>
          </w:p>
        </w:tc>
        <w:tc>
          <w:tcPr>
            <w:tcW w:w="0" w:type="auto"/>
          </w:tcPr>
          <w:p w14:paraId="35A032F6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14</w:t>
            </w:r>
          </w:p>
        </w:tc>
      </w:tr>
      <w:tr w:rsidR="00277654" w:rsidRPr="007902A0" w14:paraId="0987E68E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0BB777A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5" w:name="OLE_LINK319"/>
            <w:bookmarkStart w:id="36" w:name="OLE_LINK320"/>
            <w:bookmarkStart w:id="37" w:name="OLE_LINK321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IL</w:t>
            </w:r>
            <w:bookmarkEnd w:id="35"/>
            <w:bookmarkEnd w:id="36"/>
            <w:bookmarkEnd w:id="37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1875F97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 (1.70, 6.45)</w:t>
            </w:r>
          </w:p>
        </w:tc>
        <w:tc>
          <w:tcPr>
            <w:tcW w:w="1559" w:type="dxa"/>
            <w:noWrap/>
            <w:hideMark/>
          </w:tcPr>
          <w:p w14:paraId="00F1169E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0 (2.60, 9.20)</w:t>
            </w:r>
          </w:p>
        </w:tc>
        <w:tc>
          <w:tcPr>
            <w:tcW w:w="850" w:type="dxa"/>
            <w:noWrap/>
            <w:hideMark/>
          </w:tcPr>
          <w:p w14:paraId="3BFD559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843" w:type="dxa"/>
          </w:tcPr>
          <w:p w14:paraId="00C9191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2.60 (1.70, 6.50)</w:t>
            </w:r>
          </w:p>
        </w:tc>
        <w:tc>
          <w:tcPr>
            <w:tcW w:w="1882" w:type="dxa"/>
          </w:tcPr>
          <w:p w14:paraId="3DD42BC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3.60 (2.35, 9.65)</w:t>
            </w:r>
          </w:p>
        </w:tc>
        <w:tc>
          <w:tcPr>
            <w:tcW w:w="0" w:type="auto"/>
          </w:tcPr>
          <w:p w14:paraId="0FA009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2</w:t>
            </w:r>
          </w:p>
        </w:tc>
      </w:tr>
      <w:tr w:rsidR="00277654" w:rsidRPr="007902A0" w14:paraId="26341009" w14:textId="77777777" w:rsidTr="00277654">
        <w:trPr>
          <w:jc w:val="center"/>
        </w:trPr>
        <w:tc>
          <w:tcPr>
            <w:tcW w:w="2405" w:type="dxa"/>
            <w:noWrap/>
            <w:hideMark/>
          </w:tcPr>
          <w:p w14:paraId="3DA49D38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BIL (</w:t>
            </w:r>
            <w:proofErr w:type="spell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F3039B1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0 (5.78, 11.43)</w:t>
            </w:r>
          </w:p>
        </w:tc>
        <w:tc>
          <w:tcPr>
            <w:tcW w:w="1559" w:type="dxa"/>
            <w:noWrap/>
            <w:hideMark/>
          </w:tcPr>
          <w:p w14:paraId="28223F0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0 (4.90, 12.70)</w:t>
            </w:r>
          </w:p>
        </w:tc>
        <w:tc>
          <w:tcPr>
            <w:tcW w:w="850" w:type="dxa"/>
            <w:noWrap/>
            <w:hideMark/>
          </w:tcPr>
          <w:p w14:paraId="44D8AF7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843" w:type="dxa"/>
          </w:tcPr>
          <w:p w14:paraId="47CFF305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8.20 (5.70, 11.60)</w:t>
            </w:r>
          </w:p>
        </w:tc>
        <w:tc>
          <w:tcPr>
            <w:tcW w:w="1882" w:type="dxa"/>
          </w:tcPr>
          <w:p w14:paraId="0FAAE6A7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6.50 (5.43, 11.03)</w:t>
            </w:r>
          </w:p>
        </w:tc>
        <w:tc>
          <w:tcPr>
            <w:tcW w:w="0" w:type="auto"/>
          </w:tcPr>
          <w:p w14:paraId="2A5F545C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DengXian" w:hAnsi="Times New Roman" w:cs="Times New Roman"/>
                <w:color w:val="333333"/>
                <w:sz w:val="16"/>
                <w:szCs w:val="16"/>
              </w:rPr>
              <w:t>0.5</w:t>
            </w:r>
          </w:p>
        </w:tc>
      </w:tr>
      <w:tr w:rsidR="00E06962" w:rsidRPr="007902A0" w14:paraId="0F2E7D0A" w14:textId="77777777" w:rsidTr="00277654">
        <w:trPr>
          <w:jc w:val="center"/>
        </w:trPr>
        <w:tc>
          <w:tcPr>
            <w:tcW w:w="6799" w:type="dxa"/>
            <w:gridSpan w:val="4"/>
            <w:noWrap/>
          </w:tcPr>
          <w:p w14:paraId="3657EF1B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n (%); Median (IQR)</w:t>
            </w:r>
          </w:p>
        </w:tc>
        <w:tc>
          <w:tcPr>
            <w:tcW w:w="1843" w:type="dxa"/>
          </w:tcPr>
          <w:p w14:paraId="667C9D5F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882" w:type="dxa"/>
          </w:tcPr>
          <w:p w14:paraId="55AE390D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17CF8503" w14:textId="77777777" w:rsidR="00E06962" w:rsidRPr="00277654" w:rsidRDefault="00E06962" w:rsidP="002776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bookmarkEnd w:id="15"/>
      <w:bookmarkEnd w:id="16"/>
      <w:tr w:rsidR="00E06962" w:rsidRPr="007902A0" w14:paraId="45E6366A" w14:textId="77777777" w:rsidTr="00277654">
        <w:trPr>
          <w:jc w:val="center"/>
        </w:trPr>
        <w:tc>
          <w:tcPr>
            <w:tcW w:w="6799" w:type="dxa"/>
            <w:gridSpan w:val="4"/>
            <w:noWrap/>
          </w:tcPr>
          <w:p w14:paraId="057F9DE9" w14:textId="77777777" w:rsidR="00E06962" w:rsidRPr="00277654" w:rsidRDefault="00E06962" w:rsidP="00E069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65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 Pearson’s Chi-squared </w:t>
            </w:r>
            <w:proofErr w:type="gramStart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</w:t>
            </w:r>
            <w:proofErr w:type="gramEnd"/>
            <w:r w:rsidRPr="002776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; Wilcoxon rank sum test; Fisher’s exact test</w:t>
            </w:r>
          </w:p>
        </w:tc>
        <w:tc>
          <w:tcPr>
            <w:tcW w:w="1843" w:type="dxa"/>
          </w:tcPr>
          <w:p w14:paraId="0BD9ACBE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882" w:type="dxa"/>
          </w:tcPr>
          <w:p w14:paraId="38C4B83C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DDCAD03" w14:textId="77777777" w:rsidR="00E06962" w:rsidRPr="00277654" w:rsidRDefault="00E06962" w:rsidP="00E069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</w:tr>
      <w:bookmarkEnd w:id="4"/>
      <w:bookmarkEnd w:id="5"/>
      <w:bookmarkEnd w:id="14"/>
      <w:bookmarkEnd w:id="17"/>
    </w:tbl>
    <w:p w14:paraId="4582B668" w14:textId="77777777" w:rsidR="003B5459" w:rsidRDefault="003B5459" w:rsidP="003B5459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4DB6C2F" w14:textId="77777777" w:rsidR="003B5459" w:rsidRPr="003B5459" w:rsidRDefault="003B5459"/>
    <w:sectPr w:rsidR="003B5459" w:rsidRPr="003B5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89"/>
    <w:rsid w:val="000021ED"/>
    <w:rsid w:val="00005002"/>
    <w:rsid w:val="0001534B"/>
    <w:rsid w:val="00015DF1"/>
    <w:rsid w:val="00026043"/>
    <w:rsid w:val="00026C06"/>
    <w:rsid w:val="00027E32"/>
    <w:rsid w:val="00032890"/>
    <w:rsid w:val="00032AD0"/>
    <w:rsid w:val="0004085C"/>
    <w:rsid w:val="00044543"/>
    <w:rsid w:val="00067443"/>
    <w:rsid w:val="00071B4A"/>
    <w:rsid w:val="00083658"/>
    <w:rsid w:val="00097AD3"/>
    <w:rsid w:val="000A767C"/>
    <w:rsid w:val="000B7964"/>
    <w:rsid w:val="000C211A"/>
    <w:rsid w:val="000C36C6"/>
    <w:rsid w:val="000D327C"/>
    <w:rsid w:val="000D56D6"/>
    <w:rsid w:val="000E2871"/>
    <w:rsid w:val="000E6813"/>
    <w:rsid w:val="00100C66"/>
    <w:rsid w:val="00147F1B"/>
    <w:rsid w:val="001519C1"/>
    <w:rsid w:val="00152D29"/>
    <w:rsid w:val="001962BD"/>
    <w:rsid w:val="001A4BD4"/>
    <w:rsid w:val="001A73AD"/>
    <w:rsid w:val="001A74CE"/>
    <w:rsid w:val="00211AFF"/>
    <w:rsid w:val="00212C89"/>
    <w:rsid w:val="00215944"/>
    <w:rsid w:val="002228AC"/>
    <w:rsid w:val="002240B1"/>
    <w:rsid w:val="0023336E"/>
    <w:rsid w:val="00236680"/>
    <w:rsid w:val="002453F4"/>
    <w:rsid w:val="00277654"/>
    <w:rsid w:val="002957B9"/>
    <w:rsid w:val="002B17C4"/>
    <w:rsid w:val="002B6725"/>
    <w:rsid w:val="002D281C"/>
    <w:rsid w:val="002D3DD0"/>
    <w:rsid w:val="002E15F2"/>
    <w:rsid w:val="002F5E7C"/>
    <w:rsid w:val="0031045F"/>
    <w:rsid w:val="00346AED"/>
    <w:rsid w:val="0036472F"/>
    <w:rsid w:val="00371527"/>
    <w:rsid w:val="00381C58"/>
    <w:rsid w:val="003823BD"/>
    <w:rsid w:val="00390115"/>
    <w:rsid w:val="003936DE"/>
    <w:rsid w:val="003B0995"/>
    <w:rsid w:val="003B5459"/>
    <w:rsid w:val="003E77EB"/>
    <w:rsid w:val="00404536"/>
    <w:rsid w:val="00427772"/>
    <w:rsid w:val="00436820"/>
    <w:rsid w:val="00450A47"/>
    <w:rsid w:val="00481E82"/>
    <w:rsid w:val="00493EB0"/>
    <w:rsid w:val="00495F9A"/>
    <w:rsid w:val="004B56EF"/>
    <w:rsid w:val="004C2CD0"/>
    <w:rsid w:val="004D6AAE"/>
    <w:rsid w:val="004E6A88"/>
    <w:rsid w:val="004F5926"/>
    <w:rsid w:val="0050185C"/>
    <w:rsid w:val="005175E2"/>
    <w:rsid w:val="00531398"/>
    <w:rsid w:val="00534089"/>
    <w:rsid w:val="005476E5"/>
    <w:rsid w:val="00551A89"/>
    <w:rsid w:val="0056118F"/>
    <w:rsid w:val="005676E7"/>
    <w:rsid w:val="0057279B"/>
    <w:rsid w:val="005844B8"/>
    <w:rsid w:val="00591296"/>
    <w:rsid w:val="00597965"/>
    <w:rsid w:val="005C7925"/>
    <w:rsid w:val="005E2B1F"/>
    <w:rsid w:val="005E78C1"/>
    <w:rsid w:val="005F118E"/>
    <w:rsid w:val="005F7E47"/>
    <w:rsid w:val="00606CB0"/>
    <w:rsid w:val="00611312"/>
    <w:rsid w:val="0062528C"/>
    <w:rsid w:val="00631206"/>
    <w:rsid w:val="00634B7B"/>
    <w:rsid w:val="00640E9F"/>
    <w:rsid w:val="00642DA2"/>
    <w:rsid w:val="00674A5B"/>
    <w:rsid w:val="006864FA"/>
    <w:rsid w:val="006907F1"/>
    <w:rsid w:val="006F18AA"/>
    <w:rsid w:val="0070087C"/>
    <w:rsid w:val="00710FBA"/>
    <w:rsid w:val="00730AE5"/>
    <w:rsid w:val="00747189"/>
    <w:rsid w:val="007758FB"/>
    <w:rsid w:val="00775F7B"/>
    <w:rsid w:val="007A3A65"/>
    <w:rsid w:val="007A47F0"/>
    <w:rsid w:val="007B09ED"/>
    <w:rsid w:val="007B49BB"/>
    <w:rsid w:val="007C624C"/>
    <w:rsid w:val="007E26F0"/>
    <w:rsid w:val="00810D7F"/>
    <w:rsid w:val="00830842"/>
    <w:rsid w:val="00865448"/>
    <w:rsid w:val="008666D6"/>
    <w:rsid w:val="00876E17"/>
    <w:rsid w:val="00876E60"/>
    <w:rsid w:val="008B1AB2"/>
    <w:rsid w:val="008B7A2E"/>
    <w:rsid w:val="008C35FC"/>
    <w:rsid w:val="008C77AE"/>
    <w:rsid w:val="008F160A"/>
    <w:rsid w:val="00904BFC"/>
    <w:rsid w:val="009551C6"/>
    <w:rsid w:val="00984CC3"/>
    <w:rsid w:val="00996A9D"/>
    <w:rsid w:val="00996E4B"/>
    <w:rsid w:val="009A6BCB"/>
    <w:rsid w:val="009D133C"/>
    <w:rsid w:val="009F0A09"/>
    <w:rsid w:val="009F55A6"/>
    <w:rsid w:val="00A33AAF"/>
    <w:rsid w:val="00A421C3"/>
    <w:rsid w:val="00A53D3B"/>
    <w:rsid w:val="00A74499"/>
    <w:rsid w:val="00A8184D"/>
    <w:rsid w:val="00A952F6"/>
    <w:rsid w:val="00AA18E9"/>
    <w:rsid w:val="00AC01F8"/>
    <w:rsid w:val="00AC3360"/>
    <w:rsid w:val="00AE0285"/>
    <w:rsid w:val="00B134F1"/>
    <w:rsid w:val="00B16236"/>
    <w:rsid w:val="00B16FF0"/>
    <w:rsid w:val="00B255AC"/>
    <w:rsid w:val="00B54739"/>
    <w:rsid w:val="00B54E10"/>
    <w:rsid w:val="00B7570B"/>
    <w:rsid w:val="00B82F52"/>
    <w:rsid w:val="00B838C9"/>
    <w:rsid w:val="00B875D5"/>
    <w:rsid w:val="00B87C83"/>
    <w:rsid w:val="00B92F1D"/>
    <w:rsid w:val="00BB2A61"/>
    <w:rsid w:val="00BC0BAC"/>
    <w:rsid w:val="00BC243A"/>
    <w:rsid w:val="00BD197E"/>
    <w:rsid w:val="00BD69AB"/>
    <w:rsid w:val="00C55B33"/>
    <w:rsid w:val="00C67DB2"/>
    <w:rsid w:val="00C718C5"/>
    <w:rsid w:val="00C75BE7"/>
    <w:rsid w:val="00C872C1"/>
    <w:rsid w:val="00C9716C"/>
    <w:rsid w:val="00C97BF9"/>
    <w:rsid w:val="00CA32A0"/>
    <w:rsid w:val="00CB6AE0"/>
    <w:rsid w:val="00CC14CB"/>
    <w:rsid w:val="00CC4A3E"/>
    <w:rsid w:val="00CC7550"/>
    <w:rsid w:val="00CF6134"/>
    <w:rsid w:val="00D17DCE"/>
    <w:rsid w:val="00D17F59"/>
    <w:rsid w:val="00D22A26"/>
    <w:rsid w:val="00D256F7"/>
    <w:rsid w:val="00D37C8D"/>
    <w:rsid w:val="00D46FE9"/>
    <w:rsid w:val="00D7137C"/>
    <w:rsid w:val="00D730D0"/>
    <w:rsid w:val="00DA2603"/>
    <w:rsid w:val="00DA6751"/>
    <w:rsid w:val="00DB03E4"/>
    <w:rsid w:val="00DD6860"/>
    <w:rsid w:val="00DE717F"/>
    <w:rsid w:val="00E06962"/>
    <w:rsid w:val="00E21F8D"/>
    <w:rsid w:val="00E9564D"/>
    <w:rsid w:val="00EB4C2B"/>
    <w:rsid w:val="00EC03DE"/>
    <w:rsid w:val="00F14A60"/>
    <w:rsid w:val="00F43FCF"/>
    <w:rsid w:val="00F476C0"/>
    <w:rsid w:val="00F47C22"/>
    <w:rsid w:val="00F51535"/>
    <w:rsid w:val="00F5665B"/>
    <w:rsid w:val="00F6135E"/>
    <w:rsid w:val="00F93BAD"/>
    <w:rsid w:val="00F95975"/>
    <w:rsid w:val="00FA6DCE"/>
    <w:rsid w:val="00FC3B0D"/>
    <w:rsid w:val="00FE0487"/>
    <w:rsid w:val="00FF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982D5"/>
  <w15:chartTrackingRefBased/>
  <w15:docId w15:val="{18709AB4-098E-7F41-8B3A-D01CDDFF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71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1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1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1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1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1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1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1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81E8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471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1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1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71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1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1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18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471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47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471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471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471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4718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4718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4718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47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4718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47189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77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4-06-06T19:05:00Z</dcterms:created>
  <dcterms:modified xsi:type="dcterms:W3CDTF">2024-07-08T15:27:00Z</dcterms:modified>
</cp:coreProperties>
</file>